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342"/>
        <w:gridCol w:w="1286"/>
        <w:gridCol w:w="1901"/>
        <w:gridCol w:w="1888"/>
        <w:gridCol w:w="1934"/>
      </w:tblGrid>
      <w:tr w:rsidR="005E7E23" w:rsidRPr="00CA2B97" w:rsidTr="001C3EE6">
        <w:trPr>
          <w:trHeight w:val="3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 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 30</w:t>
            </w:r>
          </w:p>
        </w:tc>
      </w:tr>
      <w:tr w:rsidR="005E7E23" w:rsidRPr="00CA2B97" w:rsidTr="001C3EE6">
        <w:trPr>
          <w:trHeight w:val="36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1/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8/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3/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3/11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5.7 (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1.6 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5.2(2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4.0 (26.2)</w:t>
            </w:r>
          </w:p>
        </w:tc>
      </w:tr>
      <w:tr w:rsidR="005E7E23" w:rsidRPr="00CA2B97" w:rsidTr="001C3EE6">
        <w:trPr>
          <w:trHeight w:val="362"/>
        </w:trPr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6.5 (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7.5 (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7.0 (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3.8 (8.6)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5.9 (-12.2, 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1.7 (-9.7, 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2 (-17.0, 17.3)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.00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9/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7/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9/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1/11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7.6 (7.7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8.8 (7.2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9.8 (8.6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8.9 (9.2)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4.4 (7.3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0.3 (18.1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2.1 (21.3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79.8 (27.6)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ifference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8.4 (2.0, 14.9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7.7 (-0.8, 16.2)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9.1 (-9.2, 27.4)</w:t>
            </w:r>
          </w:p>
        </w:tc>
      </w:tr>
      <w:tr w:rsidR="005E7E23" w:rsidRPr="00CA2B97" w:rsidTr="001C3EE6">
        <w:trPr>
          <w:trHeight w:val="379"/>
        </w:trPr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5E7E23" w:rsidRPr="00CA2B97" w:rsidRDefault="005E7E2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p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b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b/>
                <w:sz w:val="22"/>
                <w:szCs w:val="22"/>
                <w:lang w:eastAsia="en-US"/>
              </w:rPr>
              <w:t>0.032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:rsidR="005E7E23" w:rsidRPr="00CA2B97" w:rsidRDefault="005E7E2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.94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23"/>
    <w:rsid w:val="0035202A"/>
    <w:rsid w:val="005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2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2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2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2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49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6:00Z</dcterms:created>
  <dcterms:modified xsi:type="dcterms:W3CDTF">2016-05-06T13:06:00Z</dcterms:modified>
</cp:coreProperties>
</file>